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D7B61" w14:textId="0EB13780" w:rsidR="5F7FC305" w:rsidRDefault="5F7FC305" w:rsidP="5F7FC305">
      <w:pPr>
        <w:pStyle w:val="Caption"/>
      </w:pPr>
    </w:p>
    <w:p w14:paraId="341AC350" w14:textId="4D50F12A" w:rsidR="00F54CB2" w:rsidRDefault="024CFD4D" w:rsidP="00DB7298">
      <w:r>
        <w:t xml:space="preserve">Supplementary Table </w:t>
      </w:r>
      <w:r w:rsidR="26837F30">
        <w:t>3</w:t>
      </w:r>
      <w:r>
        <w:t>: Distribution of hair colour for 200K individuals with WES data available</w:t>
      </w:r>
    </w:p>
    <w:p w14:paraId="3540A729" w14:textId="77777777" w:rsidR="00DB7298" w:rsidRDefault="00DB7298" w:rsidP="00DB729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D0541" w14:paraId="6B1B9288" w14:textId="77777777" w:rsidTr="5F7FC305">
        <w:tc>
          <w:tcPr>
            <w:tcW w:w="3005" w:type="dxa"/>
          </w:tcPr>
          <w:p w14:paraId="37D56981" w14:textId="77777777" w:rsidR="000D0541" w:rsidRPr="000D0541" w:rsidRDefault="000D0541" w:rsidP="006811AA">
            <w:pPr>
              <w:pStyle w:val="Caption"/>
              <w:keepNext/>
              <w:rPr>
                <w:b/>
                <w:i w:val="0"/>
                <w:sz w:val="22"/>
                <w:szCs w:val="22"/>
              </w:rPr>
            </w:pPr>
            <w:r w:rsidRPr="000D0541">
              <w:rPr>
                <w:b/>
                <w:i w:val="0"/>
                <w:sz w:val="22"/>
                <w:szCs w:val="22"/>
              </w:rPr>
              <w:t>Hair colour</w:t>
            </w:r>
          </w:p>
        </w:tc>
        <w:tc>
          <w:tcPr>
            <w:tcW w:w="3005" w:type="dxa"/>
          </w:tcPr>
          <w:p w14:paraId="298A023E" w14:textId="77777777" w:rsidR="000D0541" w:rsidRPr="000D0541" w:rsidRDefault="000D0541" w:rsidP="006811AA">
            <w:pPr>
              <w:pStyle w:val="Caption"/>
              <w:keepNext/>
              <w:rPr>
                <w:b/>
                <w:i w:val="0"/>
                <w:sz w:val="22"/>
                <w:szCs w:val="22"/>
              </w:rPr>
            </w:pPr>
            <w:r w:rsidRPr="000D0541">
              <w:rPr>
                <w:b/>
                <w:i w:val="0"/>
                <w:sz w:val="22"/>
                <w:szCs w:val="22"/>
              </w:rPr>
              <w:t>Number of individuals</w:t>
            </w:r>
          </w:p>
        </w:tc>
        <w:tc>
          <w:tcPr>
            <w:tcW w:w="3006" w:type="dxa"/>
          </w:tcPr>
          <w:p w14:paraId="391D83BE" w14:textId="77777777" w:rsidR="000D0541" w:rsidRPr="000D0541" w:rsidRDefault="000D0541" w:rsidP="006811AA">
            <w:pPr>
              <w:pStyle w:val="Caption"/>
              <w:keepNext/>
              <w:rPr>
                <w:b/>
                <w:i w:val="0"/>
                <w:sz w:val="22"/>
                <w:szCs w:val="22"/>
              </w:rPr>
            </w:pPr>
            <w:r w:rsidRPr="000D0541">
              <w:rPr>
                <w:b/>
                <w:i w:val="0"/>
                <w:sz w:val="22"/>
                <w:szCs w:val="22"/>
              </w:rPr>
              <w:t>Percentage</w:t>
            </w:r>
          </w:p>
        </w:tc>
      </w:tr>
      <w:tr w:rsidR="000D0541" w14:paraId="311E5F87" w14:textId="77777777" w:rsidTr="5F7FC305">
        <w:tc>
          <w:tcPr>
            <w:tcW w:w="3005" w:type="dxa"/>
          </w:tcPr>
          <w:p w14:paraId="01E19A4F" w14:textId="77777777" w:rsidR="000D0541" w:rsidRDefault="000D0541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Blonde</w:t>
            </w:r>
          </w:p>
        </w:tc>
        <w:tc>
          <w:tcPr>
            <w:tcW w:w="3005" w:type="dxa"/>
          </w:tcPr>
          <w:p w14:paraId="3AE854F3" w14:textId="74865ACB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21182</w:t>
            </w:r>
          </w:p>
        </w:tc>
        <w:tc>
          <w:tcPr>
            <w:tcW w:w="3006" w:type="dxa"/>
          </w:tcPr>
          <w:p w14:paraId="522FE3D9" w14:textId="4D3BEF39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10.55</w:t>
            </w:r>
            <w:r w:rsidR="00892012">
              <w:rPr>
                <w:i w:val="0"/>
                <w:sz w:val="22"/>
                <w:szCs w:val="22"/>
              </w:rPr>
              <w:t>%</w:t>
            </w:r>
          </w:p>
        </w:tc>
      </w:tr>
      <w:tr w:rsidR="000D0541" w14:paraId="54A2820B" w14:textId="77777777" w:rsidTr="5F7FC305">
        <w:tc>
          <w:tcPr>
            <w:tcW w:w="3005" w:type="dxa"/>
          </w:tcPr>
          <w:p w14:paraId="145B61C4" w14:textId="77777777" w:rsidR="000D0541" w:rsidRDefault="000D0541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Red</w:t>
            </w:r>
          </w:p>
        </w:tc>
        <w:tc>
          <w:tcPr>
            <w:tcW w:w="3005" w:type="dxa"/>
          </w:tcPr>
          <w:p w14:paraId="2A45A34B" w14:textId="1E951366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8496</w:t>
            </w:r>
          </w:p>
        </w:tc>
        <w:tc>
          <w:tcPr>
            <w:tcW w:w="3006" w:type="dxa"/>
          </w:tcPr>
          <w:p w14:paraId="56EF592F" w14:textId="505B06BA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4.23</w:t>
            </w:r>
            <w:r w:rsidR="00892012">
              <w:rPr>
                <w:i w:val="0"/>
                <w:sz w:val="22"/>
                <w:szCs w:val="22"/>
              </w:rPr>
              <w:t>%</w:t>
            </w:r>
          </w:p>
        </w:tc>
      </w:tr>
      <w:tr w:rsidR="000D0541" w14:paraId="5731F9D2" w14:textId="77777777" w:rsidTr="5F7FC305">
        <w:tc>
          <w:tcPr>
            <w:tcW w:w="3005" w:type="dxa"/>
          </w:tcPr>
          <w:p w14:paraId="343F5A09" w14:textId="77777777" w:rsidR="000D0541" w:rsidRDefault="000D0541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Light Brown</w:t>
            </w:r>
          </w:p>
        </w:tc>
        <w:tc>
          <w:tcPr>
            <w:tcW w:w="3005" w:type="dxa"/>
          </w:tcPr>
          <w:p w14:paraId="23148682" w14:textId="0367CA77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76582</w:t>
            </w:r>
          </w:p>
        </w:tc>
        <w:tc>
          <w:tcPr>
            <w:tcW w:w="3006" w:type="dxa"/>
          </w:tcPr>
          <w:p w14:paraId="5033F72F" w14:textId="633A7239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38.16</w:t>
            </w:r>
            <w:r w:rsidR="00892012">
              <w:rPr>
                <w:i w:val="0"/>
                <w:sz w:val="22"/>
                <w:szCs w:val="22"/>
              </w:rPr>
              <w:t>%</w:t>
            </w:r>
          </w:p>
        </w:tc>
      </w:tr>
      <w:tr w:rsidR="000D0541" w14:paraId="764B4ACB" w14:textId="77777777" w:rsidTr="5F7FC305">
        <w:tc>
          <w:tcPr>
            <w:tcW w:w="3005" w:type="dxa"/>
          </w:tcPr>
          <w:p w14:paraId="4AAE81E4" w14:textId="77777777" w:rsidR="000D0541" w:rsidRDefault="000D0541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Dark Brown</w:t>
            </w:r>
          </w:p>
        </w:tc>
        <w:tc>
          <w:tcPr>
            <w:tcW w:w="3005" w:type="dxa"/>
          </w:tcPr>
          <w:p w14:paraId="712F742F" w14:textId="232124F9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74924</w:t>
            </w:r>
          </w:p>
        </w:tc>
        <w:tc>
          <w:tcPr>
            <w:tcW w:w="3006" w:type="dxa"/>
          </w:tcPr>
          <w:p w14:paraId="5392703C" w14:textId="013D1698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37.34</w:t>
            </w:r>
            <w:r w:rsidR="00892012">
              <w:rPr>
                <w:i w:val="0"/>
                <w:sz w:val="22"/>
                <w:szCs w:val="22"/>
              </w:rPr>
              <w:t>%</w:t>
            </w:r>
          </w:p>
        </w:tc>
      </w:tr>
      <w:tr w:rsidR="000D0541" w14:paraId="1740DB54" w14:textId="77777777" w:rsidTr="5F7FC305">
        <w:tc>
          <w:tcPr>
            <w:tcW w:w="3005" w:type="dxa"/>
          </w:tcPr>
          <w:p w14:paraId="0C7B4EC0" w14:textId="77777777" w:rsidR="000D0541" w:rsidRDefault="000D0541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Black</w:t>
            </w:r>
          </w:p>
        </w:tc>
        <w:tc>
          <w:tcPr>
            <w:tcW w:w="3005" w:type="dxa"/>
          </w:tcPr>
          <w:p w14:paraId="6E49B10E" w14:textId="4EBDAD5A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16522</w:t>
            </w:r>
          </w:p>
        </w:tc>
        <w:tc>
          <w:tcPr>
            <w:tcW w:w="3006" w:type="dxa"/>
          </w:tcPr>
          <w:p w14:paraId="124BBBE0" w14:textId="119A3B45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8.23</w:t>
            </w:r>
            <w:r w:rsidR="00892012">
              <w:rPr>
                <w:i w:val="0"/>
                <w:sz w:val="22"/>
                <w:szCs w:val="22"/>
              </w:rPr>
              <w:t>%</w:t>
            </w:r>
          </w:p>
        </w:tc>
      </w:tr>
      <w:tr w:rsidR="000D0541" w14:paraId="20CF26C0" w14:textId="77777777" w:rsidTr="5F7FC305">
        <w:tc>
          <w:tcPr>
            <w:tcW w:w="3005" w:type="dxa"/>
          </w:tcPr>
          <w:p w14:paraId="146E8121" w14:textId="77777777" w:rsidR="000D0541" w:rsidRDefault="000D0541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NA</w:t>
            </w:r>
          </w:p>
        </w:tc>
        <w:tc>
          <w:tcPr>
            <w:tcW w:w="3005" w:type="dxa"/>
          </w:tcPr>
          <w:p w14:paraId="267C6BF6" w14:textId="670B6711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2937</w:t>
            </w:r>
          </w:p>
        </w:tc>
        <w:tc>
          <w:tcPr>
            <w:tcW w:w="3006" w:type="dxa"/>
          </w:tcPr>
          <w:p w14:paraId="2704FD2D" w14:textId="713015B3" w:rsidR="000D0541" w:rsidRDefault="00D4528E" w:rsidP="006811AA">
            <w:pPr>
              <w:pStyle w:val="Caption"/>
              <w:keepNext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1.46</w:t>
            </w:r>
            <w:r w:rsidR="00892012">
              <w:rPr>
                <w:i w:val="0"/>
                <w:sz w:val="22"/>
                <w:szCs w:val="22"/>
              </w:rPr>
              <w:t>%</w:t>
            </w:r>
          </w:p>
        </w:tc>
      </w:tr>
    </w:tbl>
    <w:p w14:paraId="0E61B981" w14:textId="117BFCD7" w:rsidR="5F7FC305" w:rsidRDefault="5F7FC305"/>
    <w:p w14:paraId="547DBB60" w14:textId="3AD7B912" w:rsidR="768834C8" w:rsidRDefault="768834C8" w:rsidP="5F7FC305">
      <w:r>
        <w:t>Supplementary table</w:t>
      </w:r>
      <w:r w:rsidR="54B15093">
        <w:t xml:space="preserve"> 4</w:t>
      </w:r>
      <w:r>
        <w:t xml:space="preserve">: Number of MC1R variants per </w:t>
      </w:r>
      <w:r w:rsidR="480A0C11">
        <w:t>individual with red hai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811AA" w14:paraId="2AD83FD6" w14:textId="77777777" w:rsidTr="5CA73E4B">
        <w:tc>
          <w:tcPr>
            <w:tcW w:w="3005" w:type="dxa"/>
          </w:tcPr>
          <w:p w14:paraId="50417361" w14:textId="77777777" w:rsidR="006811AA" w:rsidRDefault="006811AA">
            <w:r>
              <w:t>MC1R coding variants</w:t>
            </w:r>
          </w:p>
        </w:tc>
        <w:tc>
          <w:tcPr>
            <w:tcW w:w="3005" w:type="dxa"/>
          </w:tcPr>
          <w:p w14:paraId="1A441D17" w14:textId="77777777" w:rsidR="006811AA" w:rsidRDefault="006811AA">
            <w:r>
              <w:t>Individuals</w:t>
            </w:r>
          </w:p>
        </w:tc>
        <w:tc>
          <w:tcPr>
            <w:tcW w:w="3006" w:type="dxa"/>
          </w:tcPr>
          <w:p w14:paraId="7A0136C9" w14:textId="77777777" w:rsidR="006811AA" w:rsidRDefault="006811AA">
            <w:r>
              <w:t>Percentage of red hair</w:t>
            </w:r>
          </w:p>
        </w:tc>
      </w:tr>
      <w:tr w:rsidR="006811AA" w14:paraId="45424B91" w14:textId="77777777" w:rsidTr="5CA73E4B">
        <w:tc>
          <w:tcPr>
            <w:tcW w:w="3005" w:type="dxa"/>
          </w:tcPr>
          <w:p w14:paraId="4B584315" w14:textId="77777777" w:rsidR="006811AA" w:rsidRDefault="006811AA">
            <w:r>
              <w:t>0</w:t>
            </w:r>
          </w:p>
        </w:tc>
        <w:tc>
          <w:tcPr>
            <w:tcW w:w="3005" w:type="dxa"/>
          </w:tcPr>
          <w:p w14:paraId="2598DEE6" w14:textId="5AA920A3" w:rsidR="006811AA" w:rsidRDefault="1E1E2A65">
            <w:r>
              <w:t>22</w:t>
            </w:r>
          </w:p>
        </w:tc>
        <w:tc>
          <w:tcPr>
            <w:tcW w:w="3006" w:type="dxa"/>
          </w:tcPr>
          <w:p w14:paraId="437E9982" w14:textId="7C8264FA" w:rsidR="006811AA" w:rsidRDefault="006811AA">
            <w:r>
              <w:t>0.</w:t>
            </w:r>
            <w:r w:rsidR="2BAAC723">
              <w:t>2</w:t>
            </w:r>
            <w:r>
              <w:t>%</w:t>
            </w:r>
          </w:p>
        </w:tc>
      </w:tr>
      <w:tr w:rsidR="006811AA" w14:paraId="7711AC47" w14:textId="77777777" w:rsidTr="5CA73E4B">
        <w:tc>
          <w:tcPr>
            <w:tcW w:w="3005" w:type="dxa"/>
          </w:tcPr>
          <w:p w14:paraId="649841BE" w14:textId="77777777" w:rsidR="006811AA" w:rsidRDefault="006811AA">
            <w:r>
              <w:t>1</w:t>
            </w:r>
          </w:p>
        </w:tc>
        <w:tc>
          <w:tcPr>
            <w:tcW w:w="3005" w:type="dxa"/>
          </w:tcPr>
          <w:p w14:paraId="0868EBB2" w14:textId="501F8D22" w:rsidR="006811AA" w:rsidRDefault="665C4D08">
            <w:r>
              <w:t>207</w:t>
            </w:r>
          </w:p>
        </w:tc>
        <w:tc>
          <w:tcPr>
            <w:tcW w:w="3006" w:type="dxa"/>
          </w:tcPr>
          <w:p w14:paraId="4466732C" w14:textId="08F3F0C3" w:rsidR="006811AA" w:rsidRDefault="006811AA">
            <w:r>
              <w:t>2.</w:t>
            </w:r>
            <w:r w:rsidR="39485C99">
              <w:t>4</w:t>
            </w:r>
            <w:r>
              <w:t>%</w:t>
            </w:r>
          </w:p>
        </w:tc>
      </w:tr>
      <w:tr w:rsidR="006811AA" w14:paraId="125E1FED" w14:textId="77777777" w:rsidTr="5CA73E4B">
        <w:tc>
          <w:tcPr>
            <w:tcW w:w="3005" w:type="dxa"/>
          </w:tcPr>
          <w:p w14:paraId="18F999B5" w14:textId="77777777" w:rsidR="006811AA" w:rsidRDefault="006811AA">
            <w:r>
              <w:t>2</w:t>
            </w:r>
          </w:p>
        </w:tc>
        <w:tc>
          <w:tcPr>
            <w:tcW w:w="3005" w:type="dxa"/>
          </w:tcPr>
          <w:p w14:paraId="67349132" w14:textId="4346AF6A" w:rsidR="006811AA" w:rsidRDefault="3E332EF1">
            <w:r>
              <w:t>8496</w:t>
            </w:r>
          </w:p>
        </w:tc>
        <w:tc>
          <w:tcPr>
            <w:tcW w:w="3006" w:type="dxa"/>
          </w:tcPr>
          <w:p w14:paraId="0125B13D" w14:textId="22C159E4" w:rsidR="006811AA" w:rsidRDefault="006811AA">
            <w:r>
              <w:t>96.</w:t>
            </w:r>
            <w:r w:rsidR="295CD288">
              <w:t>2</w:t>
            </w:r>
            <w:r>
              <w:t>%</w:t>
            </w:r>
          </w:p>
        </w:tc>
      </w:tr>
      <w:tr w:rsidR="006811AA" w14:paraId="7A51AC6A" w14:textId="77777777" w:rsidTr="5CA73E4B">
        <w:tc>
          <w:tcPr>
            <w:tcW w:w="3005" w:type="dxa"/>
          </w:tcPr>
          <w:p w14:paraId="5FCD5EC4" w14:textId="77777777" w:rsidR="006811AA" w:rsidRDefault="006811AA">
            <w:r>
              <w:t>3</w:t>
            </w:r>
          </w:p>
        </w:tc>
        <w:tc>
          <w:tcPr>
            <w:tcW w:w="3005" w:type="dxa"/>
          </w:tcPr>
          <w:p w14:paraId="33CFEC6B" w14:textId="5CAAD604" w:rsidR="006811AA" w:rsidRDefault="653E6371">
            <w:r>
              <w:t>97</w:t>
            </w:r>
          </w:p>
        </w:tc>
        <w:tc>
          <w:tcPr>
            <w:tcW w:w="3006" w:type="dxa"/>
          </w:tcPr>
          <w:p w14:paraId="07EE3C2B" w14:textId="6A126985" w:rsidR="006811AA" w:rsidRDefault="653E6371">
            <w:r>
              <w:t>1.14</w:t>
            </w:r>
            <w:r w:rsidR="006811AA">
              <w:t>%</w:t>
            </w:r>
          </w:p>
        </w:tc>
      </w:tr>
    </w:tbl>
    <w:p w14:paraId="0A37501D" w14:textId="77777777" w:rsidR="00943A22" w:rsidRDefault="00943A22"/>
    <w:p w14:paraId="5F6A37AB" w14:textId="36A0E793" w:rsidR="1D69BF8B" w:rsidRDefault="1D69BF8B" w:rsidP="1D69BF8B"/>
    <w:p w14:paraId="3EC3AD39" w14:textId="0EE2DEB3" w:rsidR="00E403F5" w:rsidRDefault="00E403F5" w:rsidP="01260E5E">
      <w:r>
        <w:t xml:space="preserve">Supplementary table </w:t>
      </w:r>
      <w:r w:rsidR="7CCEF41F">
        <w:t>6</w:t>
      </w:r>
      <w:r>
        <w:t>: Genetic correlation between sexes for the different pigmentation trai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00"/>
        <w:gridCol w:w="4500"/>
      </w:tblGrid>
      <w:tr w:rsidR="01260E5E" w14:paraId="63EF150C" w14:textId="77777777" w:rsidTr="01260E5E">
        <w:tc>
          <w:tcPr>
            <w:tcW w:w="4500" w:type="dxa"/>
          </w:tcPr>
          <w:p w14:paraId="4BA06C4D" w14:textId="44297C14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Trait</w:t>
            </w:r>
          </w:p>
        </w:tc>
        <w:tc>
          <w:tcPr>
            <w:tcW w:w="4500" w:type="dxa"/>
          </w:tcPr>
          <w:p w14:paraId="227F7CDE" w14:textId="7BC64D91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Genetic correlation male/female</w:t>
            </w:r>
          </w:p>
        </w:tc>
      </w:tr>
      <w:tr w:rsidR="01260E5E" w14:paraId="2F24880F" w14:textId="77777777" w:rsidTr="01260E5E">
        <w:tc>
          <w:tcPr>
            <w:tcW w:w="4500" w:type="dxa"/>
          </w:tcPr>
          <w:p w14:paraId="31FD8118" w14:textId="22B9CF72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londe</w:t>
            </w:r>
          </w:p>
        </w:tc>
        <w:tc>
          <w:tcPr>
            <w:tcW w:w="4500" w:type="dxa"/>
          </w:tcPr>
          <w:p w14:paraId="0B29755C" w14:textId="66C35432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.02(0.03)</w:t>
            </w:r>
          </w:p>
        </w:tc>
      </w:tr>
      <w:tr w:rsidR="01260E5E" w14:paraId="72D4AD7C" w14:textId="77777777" w:rsidTr="01260E5E">
        <w:tc>
          <w:tcPr>
            <w:tcW w:w="4500" w:type="dxa"/>
          </w:tcPr>
          <w:p w14:paraId="7105D42B" w14:textId="79D5CF9C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Red</w:t>
            </w:r>
          </w:p>
        </w:tc>
        <w:tc>
          <w:tcPr>
            <w:tcW w:w="4500" w:type="dxa"/>
          </w:tcPr>
          <w:p w14:paraId="520C15E6" w14:textId="5C1378E4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950(0.06)</w:t>
            </w:r>
          </w:p>
        </w:tc>
      </w:tr>
      <w:tr w:rsidR="01260E5E" w14:paraId="265221F7" w14:textId="77777777" w:rsidTr="01260E5E">
        <w:tc>
          <w:tcPr>
            <w:tcW w:w="4500" w:type="dxa"/>
          </w:tcPr>
          <w:p w14:paraId="7477ACBE" w14:textId="50394B3F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kin colour</w:t>
            </w:r>
          </w:p>
        </w:tc>
        <w:tc>
          <w:tcPr>
            <w:tcW w:w="4500" w:type="dxa"/>
          </w:tcPr>
          <w:p w14:paraId="695D4DEF" w14:textId="5C57A5F3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967(0.02)</w:t>
            </w:r>
          </w:p>
        </w:tc>
      </w:tr>
      <w:tr w:rsidR="01260E5E" w14:paraId="245E8EE2" w14:textId="77777777" w:rsidTr="01260E5E">
        <w:tc>
          <w:tcPr>
            <w:tcW w:w="4500" w:type="dxa"/>
          </w:tcPr>
          <w:p w14:paraId="3B0C0528" w14:textId="56959BE3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ase of tanning</w:t>
            </w:r>
          </w:p>
        </w:tc>
        <w:tc>
          <w:tcPr>
            <w:tcW w:w="4500" w:type="dxa"/>
          </w:tcPr>
          <w:p w14:paraId="74ACF57B" w14:textId="095087A9" w:rsidR="01260E5E" w:rsidRDefault="01260E5E" w:rsidP="01260E5E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1260E5E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956(0.02)</w:t>
            </w:r>
          </w:p>
        </w:tc>
      </w:tr>
    </w:tbl>
    <w:p w14:paraId="4193FD02" w14:textId="6EBFBD38" w:rsidR="01260E5E" w:rsidRDefault="01260E5E" w:rsidP="01260E5E"/>
    <w:p w14:paraId="20537CCC" w14:textId="25A3ABFA" w:rsidR="009F4331" w:rsidRDefault="009F4331" w:rsidP="009F4331">
      <w:r>
        <w:t xml:space="preserve">Supplementary table </w:t>
      </w:r>
      <w:r w:rsidR="001F5EDE">
        <w:t>13</w:t>
      </w:r>
      <w:r>
        <w:t>: Correlation between place of birth and pigmentation phenotypes using a polygenic risk score and the</w:t>
      </w:r>
      <w:bookmarkStart w:id="0" w:name="_GoBack"/>
      <w:bookmarkEnd w:id="0"/>
      <w:r>
        <w:t xml:space="preserve"> phenotypic self-reported data from UK Biobank</w:t>
      </w:r>
    </w:p>
    <w:p w14:paraId="3DE751BC" w14:textId="77777777" w:rsidR="009F4331" w:rsidRDefault="009F4331" w:rsidP="009F4331"/>
    <w:tbl>
      <w:tblPr>
        <w:tblW w:w="8187" w:type="dxa"/>
        <w:tblInd w:w="975" w:type="dxa"/>
        <w:tblLayout w:type="fixed"/>
        <w:tblLook w:val="04A0" w:firstRow="1" w:lastRow="0" w:firstColumn="1" w:lastColumn="0" w:noHBand="0" w:noVBand="1"/>
      </w:tblPr>
      <w:tblGrid>
        <w:gridCol w:w="1950"/>
        <w:gridCol w:w="1080"/>
        <w:gridCol w:w="1740"/>
        <w:gridCol w:w="1425"/>
        <w:gridCol w:w="1992"/>
      </w:tblGrid>
      <w:tr w:rsidR="009F4331" w14:paraId="0E17B069" w14:textId="77777777" w:rsidTr="00C94864">
        <w:tc>
          <w:tcPr>
            <w:tcW w:w="195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6E3778E7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trait</w:t>
            </w:r>
          </w:p>
        </w:tc>
        <w:tc>
          <w:tcPr>
            <w:tcW w:w="108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61262D6D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N-S PRS</w:t>
            </w:r>
          </w:p>
        </w:tc>
        <w:tc>
          <w:tcPr>
            <w:tcW w:w="174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10A9A403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N-S pheno</w:t>
            </w:r>
          </w:p>
        </w:tc>
        <w:tc>
          <w:tcPr>
            <w:tcW w:w="142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5705D2C4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E-W PRS</w:t>
            </w:r>
          </w:p>
        </w:tc>
        <w:tc>
          <w:tcPr>
            <w:tcW w:w="199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15739494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E-W pheno</w:t>
            </w:r>
          </w:p>
        </w:tc>
      </w:tr>
      <w:tr w:rsidR="009F4331" w14:paraId="26AE6251" w14:textId="77777777" w:rsidTr="00C94864">
        <w:tc>
          <w:tcPr>
            <w:tcW w:w="195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3DD759ED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Red</w:t>
            </w:r>
          </w:p>
        </w:tc>
        <w:tc>
          <w:tcPr>
            <w:tcW w:w="108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09A1B244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74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1B409407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42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177B824C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-0.012</w:t>
            </w:r>
          </w:p>
        </w:tc>
        <w:tc>
          <w:tcPr>
            <w:tcW w:w="199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78426876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-0.016</w:t>
            </w:r>
          </w:p>
        </w:tc>
      </w:tr>
      <w:tr w:rsidR="009F4331" w14:paraId="4B4DE408" w14:textId="77777777" w:rsidTr="00C94864">
        <w:tc>
          <w:tcPr>
            <w:tcW w:w="195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0AFE8330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Blonde</w:t>
            </w:r>
          </w:p>
        </w:tc>
        <w:tc>
          <w:tcPr>
            <w:tcW w:w="108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60FB8008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-0.015</w:t>
            </w:r>
          </w:p>
        </w:tc>
        <w:tc>
          <w:tcPr>
            <w:tcW w:w="174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2B6BAA91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0.0029 (NS)</w:t>
            </w:r>
          </w:p>
        </w:tc>
        <w:tc>
          <w:tcPr>
            <w:tcW w:w="142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5C7B5996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99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0328B254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9F4331" w14:paraId="1245814F" w14:textId="77777777" w:rsidTr="00C94864">
        <w:tc>
          <w:tcPr>
            <w:tcW w:w="195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0631E47F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Skin colour</w:t>
            </w:r>
          </w:p>
        </w:tc>
        <w:tc>
          <w:tcPr>
            <w:tcW w:w="108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4317A198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-0.030</w:t>
            </w:r>
          </w:p>
        </w:tc>
        <w:tc>
          <w:tcPr>
            <w:tcW w:w="174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7C9F2CAA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-0.028</w:t>
            </w:r>
          </w:p>
        </w:tc>
        <w:tc>
          <w:tcPr>
            <w:tcW w:w="142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01817DE8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99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5FC7E267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0.0044</w:t>
            </w:r>
          </w:p>
        </w:tc>
      </w:tr>
      <w:tr w:rsidR="009F4331" w14:paraId="6BB52818" w14:textId="77777777" w:rsidTr="00C94864">
        <w:tc>
          <w:tcPr>
            <w:tcW w:w="195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0F7E6442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Ease of tanning</w:t>
            </w:r>
          </w:p>
        </w:tc>
        <w:tc>
          <w:tcPr>
            <w:tcW w:w="108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7ED8E00F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74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6118A678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42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09B72FBA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99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 w:themeFill="background1"/>
            <w:vAlign w:val="center"/>
          </w:tcPr>
          <w:p w14:paraId="53AE95C9" w14:textId="77777777" w:rsidR="009F4331" w:rsidRDefault="009F4331" w:rsidP="00C94864">
            <w:pPr>
              <w:spacing w:after="0" w:line="24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1260E5E">
              <w:rPr>
                <w:rFonts w:eastAsiaTheme="minorEastAsia"/>
                <w:color w:val="000000" w:themeColor="text1"/>
                <w:sz w:val="24"/>
                <w:szCs w:val="24"/>
              </w:rPr>
              <w:t>-0.014</w:t>
            </w:r>
          </w:p>
        </w:tc>
      </w:tr>
    </w:tbl>
    <w:p w14:paraId="1FD00606" w14:textId="77777777" w:rsidR="009F4331" w:rsidRDefault="009F4331" w:rsidP="009F4331"/>
    <w:p w14:paraId="4CCAFF62" w14:textId="77777777" w:rsidR="009F4331" w:rsidRDefault="009F4331" w:rsidP="01260E5E"/>
    <w:sectPr w:rsidR="009F4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1AA"/>
    <w:rsid w:val="000D0541"/>
    <w:rsid w:val="001F5EDE"/>
    <w:rsid w:val="0030004A"/>
    <w:rsid w:val="006014A3"/>
    <w:rsid w:val="006811AA"/>
    <w:rsid w:val="007E29DA"/>
    <w:rsid w:val="00892012"/>
    <w:rsid w:val="00943A22"/>
    <w:rsid w:val="00974FEB"/>
    <w:rsid w:val="009B069A"/>
    <w:rsid w:val="009F4331"/>
    <w:rsid w:val="00B33661"/>
    <w:rsid w:val="00BC6EDD"/>
    <w:rsid w:val="00CB256B"/>
    <w:rsid w:val="00D4528E"/>
    <w:rsid w:val="00DB7298"/>
    <w:rsid w:val="00E403F5"/>
    <w:rsid w:val="00F54CB2"/>
    <w:rsid w:val="01260E5E"/>
    <w:rsid w:val="024CFD4D"/>
    <w:rsid w:val="0595DB06"/>
    <w:rsid w:val="16B0173C"/>
    <w:rsid w:val="17472E3D"/>
    <w:rsid w:val="19EAC4A4"/>
    <w:rsid w:val="1BF86FF5"/>
    <w:rsid w:val="1D69BF8B"/>
    <w:rsid w:val="1E1E2A65"/>
    <w:rsid w:val="21043DD7"/>
    <w:rsid w:val="214ABC75"/>
    <w:rsid w:val="26837F30"/>
    <w:rsid w:val="295CD288"/>
    <w:rsid w:val="2A0BD5CA"/>
    <w:rsid w:val="2A541BE4"/>
    <w:rsid w:val="2BAAC723"/>
    <w:rsid w:val="2D8CF971"/>
    <w:rsid w:val="2DE60F93"/>
    <w:rsid w:val="304158B5"/>
    <w:rsid w:val="30C2CABF"/>
    <w:rsid w:val="34878A94"/>
    <w:rsid w:val="37FAC165"/>
    <w:rsid w:val="39485C99"/>
    <w:rsid w:val="3E332EF1"/>
    <w:rsid w:val="418752CB"/>
    <w:rsid w:val="47375FAD"/>
    <w:rsid w:val="480A0C11"/>
    <w:rsid w:val="487DB039"/>
    <w:rsid w:val="54B15093"/>
    <w:rsid w:val="54DE2D60"/>
    <w:rsid w:val="572ACCE4"/>
    <w:rsid w:val="5CA73E4B"/>
    <w:rsid w:val="5F7FC305"/>
    <w:rsid w:val="653E6371"/>
    <w:rsid w:val="65BC27AB"/>
    <w:rsid w:val="665C4D08"/>
    <w:rsid w:val="6D7E36B6"/>
    <w:rsid w:val="6F2369D0"/>
    <w:rsid w:val="768834C8"/>
    <w:rsid w:val="7785B84F"/>
    <w:rsid w:val="7A316531"/>
    <w:rsid w:val="7AEAB8AF"/>
    <w:rsid w:val="7CCEF41F"/>
    <w:rsid w:val="7D092466"/>
    <w:rsid w:val="7F7F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BA938"/>
  <w15:chartTrackingRefBased/>
  <w15:docId w15:val="{B4C989D7-DCFC-4A39-AFC0-E92EA88D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11A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E0117BA4B6B047A6E31594D39FFE1C" ma:contentTypeVersion="8" ma:contentTypeDescription="Create a new document." ma:contentTypeScope="" ma:versionID="dd4bf6c2ad64753890fbacde1fb83a1d">
  <xsd:schema xmlns:xsd="http://www.w3.org/2001/XMLSchema" xmlns:xs="http://www.w3.org/2001/XMLSchema" xmlns:p="http://schemas.microsoft.com/office/2006/metadata/properties" xmlns:ns2="e464705b-7b8e-455a-8d87-033e86e00802" targetNamespace="http://schemas.microsoft.com/office/2006/metadata/properties" ma:root="true" ma:fieldsID="c922604519747d2c2d682843562dd6e5" ns2:_="">
    <xsd:import namespace="e464705b-7b8e-455a-8d87-033e86e008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4705b-7b8e-455a-8d87-033e86e00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48B074-EDD4-4156-81F2-4DC0E8E903D4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e464705b-7b8e-455a-8d87-033e86e00802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A81160A-2DE5-4D0F-A94B-023223CB34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97FCBA-81A0-4416-8A72-DA0F2395E6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64705b-7b8e-455a-8d87-033e86e00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RO-CASTINEIRA Erola</dc:creator>
  <cp:keywords/>
  <dc:description/>
  <cp:lastModifiedBy>JACKSON Ian</cp:lastModifiedBy>
  <cp:revision>15</cp:revision>
  <dcterms:created xsi:type="dcterms:W3CDTF">2020-04-29T10:11:00Z</dcterms:created>
  <dcterms:modified xsi:type="dcterms:W3CDTF">2021-11-1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E0117BA4B6B047A6E31594D39FFE1C</vt:lpwstr>
  </property>
</Properties>
</file>